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4D47" w:rsidRPr="0091098E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D0E16">
        <w:rPr>
          <w:rFonts w:ascii="Times New Roman" w:hAnsi="Times New Roman" w:cs="Times New Roman"/>
          <w:szCs w:val="20"/>
        </w:rPr>
        <w:t>Supplementary</w:t>
      </w:r>
    </w:p>
    <w:p w:rsidR="00904D47" w:rsidRPr="009D0E16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1098E">
        <w:rPr>
          <w:rFonts w:ascii="Times New Roman" w:hAnsi="Times New Roman" w:cs="Times New Roman"/>
          <w:szCs w:val="20"/>
        </w:rPr>
        <w:t xml:space="preserve">Table s1. Effect on </w:t>
      </w:r>
      <w:r w:rsidRPr="009D0E16">
        <w:rPr>
          <w:rFonts w:ascii="Times New Roman" w:hAnsi="Times New Roman" w:cs="Times New Roman"/>
          <w:szCs w:val="20"/>
        </w:rPr>
        <w:t xml:space="preserve">preoperative </w:t>
      </w:r>
      <w:r w:rsidRPr="0091098E">
        <w:rPr>
          <w:rFonts w:ascii="Times New Roman" w:hAnsi="Times New Roman" w:cs="Times New Roman"/>
          <w:szCs w:val="20"/>
        </w:rPr>
        <w:t xml:space="preserve">WBC through 14-16 days after surgery according to </w:t>
      </w:r>
      <w:r w:rsidRPr="009D0E16">
        <w:rPr>
          <w:rFonts w:ascii="Times New Roman" w:hAnsi="Times New Roman" w:cs="Times New Roman"/>
          <w:szCs w:val="20"/>
        </w:rPr>
        <w:t>Elevated CRP group by generalized estimating equation (GEE)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8"/>
        <w:gridCol w:w="1411"/>
        <w:gridCol w:w="1385"/>
        <w:gridCol w:w="1360"/>
      </w:tblGrid>
      <w:tr w:rsidR="00904D47" w:rsidRPr="009D0E16" w:rsidTr="004647AE">
        <w:trPr>
          <w:trHeight w:val="270"/>
        </w:trPr>
        <w:tc>
          <w:tcPr>
            <w:tcW w:w="274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76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E</w:t>
            </w:r>
          </w:p>
        </w:tc>
        <w:tc>
          <w:tcPr>
            <w:tcW w:w="73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(Intercept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688.44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28.7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ampling day (vs. preop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99.63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7.16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97.85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4.4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-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27.1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33.3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4-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882.5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7.5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6-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926.6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03.2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-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89.0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81.9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0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0-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61.3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8.9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7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2-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075.81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42.51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4-1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886.76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14.8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Elevated CRP group vs. nonelevated 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CRP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84.9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5.9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Female vs. male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372.4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5.73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Age group (vs. 60-69 years)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95.3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55.34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 </w:t>
            </w:r>
          </w:p>
        </w:tc>
      </w:tr>
      <w:tr w:rsidR="00904D47" w:rsidRPr="009D0E16" w:rsidTr="004647AE">
        <w:trPr>
          <w:trHeight w:val="270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9.8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01.52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 </w:t>
            </w:r>
          </w:p>
        </w:tc>
      </w:tr>
      <w:tr w:rsidR="00904D47" w:rsidRPr="009D0E16" w:rsidTr="004647AE">
        <w:trPr>
          <w:trHeight w:val="270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umber of comorbidity 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790.2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1.7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eneral anesthesia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4.95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22.6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9 </w:t>
            </w:r>
          </w:p>
        </w:tc>
      </w:tr>
      <w:tr w:rsidR="00904D47" w:rsidRPr="009D0E16" w:rsidTr="004647AE">
        <w:trPr>
          <w:trHeight w:val="31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BMI (kg/m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), vs. &lt;2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5-&lt;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87.93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63.12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4 </w:t>
            </w:r>
          </w:p>
        </w:tc>
      </w:tr>
      <w:tr w:rsidR="00904D47" w:rsidRPr="009D0E16" w:rsidTr="004647AE">
        <w:trPr>
          <w:trHeight w:val="270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589.1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41.98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ley removal days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8.03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54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 interval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.1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1.7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3 </w:t>
            </w:r>
          </w:p>
        </w:tc>
      </w:tr>
      <w:tr w:rsidR="00904D47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137C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mented 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1.7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4.8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4 </w:t>
            </w:r>
          </w:p>
        </w:tc>
      </w:tr>
      <w:tr w:rsidR="004647AE" w:rsidRPr="009D0E16" w:rsidTr="004647AE">
        <w:trPr>
          <w:trHeight w:val="255"/>
          <w:ins w:id="0" w:author="user" w:date="2018-01-10T20:46:00Z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ins w:id="1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2" w:author="user" w:date="2018-01-11T15:0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T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ransfusion number</w:t>
              </w:r>
            </w:ins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3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4" w:author="user" w:date="2018-01-11T15:08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-2.18</w:t>
              </w:r>
            </w:ins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5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6" w:author="user" w:date="2018-01-11T15:08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0.05</w:t>
              </w:r>
            </w:ins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ins w:id="7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8" w:author="user" w:date="2018-01-11T15:07:00Z">
              <w:r w:rsidRPr="0097335B"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 w:rsidRPr="0097335B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</w:t>
              </w:r>
            </w:ins>
            <w:ins w:id="9" w:author="user" w:date="2018-01-11T15:08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56</w:t>
              </w:r>
            </w:ins>
          </w:p>
        </w:tc>
      </w:tr>
      <w:tr w:rsidR="004647AE" w:rsidRPr="009D0E16" w:rsidTr="004647AE">
        <w:trPr>
          <w:trHeight w:val="255"/>
          <w:ins w:id="10" w:author="user" w:date="2018-01-10T20:46:00Z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ins w:id="11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12" w:author="user" w:date="2018-01-11T15:0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O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peration time</w:t>
              </w:r>
            </w:ins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13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14" w:author="user" w:date="2018-01-11T15:09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352.69</w:t>
              </w:r>
            </w:ins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15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16" w:author="user" w:date="2018-01-11T15:09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299.36</w:t>
              </w:r>
            </w:ins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ins w:id="17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18" w:author="user" w:date="2018-01-11T15:07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0.</w:t>
              </w:r>
            </w:ins>
            <w:ins w:id="19" w:author="user" w:date="2018-01-11T15:09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49</w:t>
              </w:r>
            </w:ins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day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0.5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96.0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8.57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55.85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2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2-3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-83.</w:t>
            </w:r>
            <w:bookmarkStart w:id="20" w:name="_GoBack"/>
            <w:bookmarkEnd w:id="20"/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79.96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0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4-5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701.23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13.89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6-7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804.54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51.73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5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8-9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867.89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45.90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0-11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724.32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42.07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2 </w:t>
            </w:r>
          </w:p>
        </w:tc>
      </w:tr>
      <w:tr w:rsidR="004647AE" w:rsidRPr="009D0E16" w:rsidTr="004647AE">
        <w:trPr>
          <w:trHeight w:val="255"/>
        </w:trPr>
        <w:tc>
          <w:tcPr>
            <w:tcW w:w="27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2-13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40.98 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5.14 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7 </w:t>
            </w:r>
          </w:p>
        </w:tc>
      </w:tr>
      <w:tr w:rsidR="004647AE" w:rsidRPr="009D0E16" w:rsidTr="004647AE">
        <w:trPr>
          <w:trHeight w:val="270"/>
        </w:trPr>
        <w:tc>
          <w:tcPr>
            <w:tcW w:w="27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4-16*elevated group</w:t>
            </w:r>
          </w:p>
        </w:tc>
        <w:tc>
          <w:tcPr>
            <w:tcW w:w="7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75.98 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07.44 </w:t>
            </w:r>
          </w:p>
        </w:tc>
        <w:tc>
          <w:tcPr>
            <w:tcW w:w="7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5 </w:t>
            </w:r>
          </w:p>
        </w:tc>
      </w:tr>
    </w:tbl>
    <w:p w:rsidR="00904D47" w:rsidRPr="009D0E16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9D0E16">
        <w:rPr>
          <w:rFonts w:ascii="Times New Roman" w:hAnsi="Times New Roman" w:cs="Times New Roman"/>
          <w:sz w:val="16"/>
          <w:szCs w:val="16"/>
        </w:rPr>
        <w:t>β, SE(standard error), and p-value estimated using GEE model</w:t>
      </w:r>
    </w:p>
    <w:p w:rsidR="00904D47" w:rsidRPr="0091098E" w:rsidRDefault="00904D47" w:rsidP="00904D47">
      <w:pPr>
        <w:adjustRightInd w:val="0"/>
        <w:spacing w:after="0" w:line="480" w:lineRule="auto"/>
        <w:jc w:val="left"/>
        <w:rPr>
          <w:rFonts w:ascii="Times New Roman" w:eastAsia="맑은 고딕" w:hAnsi="Times New Roman" w:cs="Times New Roman"/>
          <w:sz w:val="16"/>
          <w:szCs w:val="16"/>
        </w:rPr>
      </w:pPr>
      <w:r w:rsidRPr="0091098E">
        <w:rPr>
          <w:rFonts w:ascii="Times New Roman" w:eastAsia="맑은 고딕" w:hAnsi="Times New Roman" w:cs="Times New Roman"/>
          <w:sz w:val="16"/>
          <w:szCs w:val="16"/>
        </w:rPr>
        <w:t>Values of P &lt; 0.05 are displayed in bold.</w:t>
      </w:r>
    </w:p>
    <w:p w:rsidR="00904D47" w:rsidRPr="0091098E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:rsidR="00904D47" w:rsidRPr="0091098E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91098E">
        <w:rPr>
          <w:rFonts w:ascii="Times New Roman" w:hAnsi="Times New Roman" w:cs="Times New Roman"/>
          <w:szCs w:val="20"/>
        </w:rPr>
        <w:br w:type="page"/>
      </w:r>
    </w:p>
    <w:p w:rsidR="00904D47" w:rsidRPr="0091098E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1098E">
        <w:rPr>
          <w:rFonts w:ascii="Times New Roman" w:hAnsi="Times New Roman" w:cs="Times New Roman"/>
          <w:szCs w:val="20"/>
        </w:rPr>
        <w:lastRenderedPageBreak/>
        <w:t>Table s2. Effect on N% preop through 14-16 days after surgery according to Elevated CRP group by generalized estimating equation (GEE)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00"/>
        <w:gridCol w:w="1575"/>
        <w:gridCol w:w="1575"/>
        <w:gridCol w:w="1574"/>
      </w:tblGrid>
      <w:tr w:rsidR="00904D47" w:rsidRPr="009D0E16" w:rsidTr="001137C7">
        <w:trPr>
          <w:trHeight w:val="270"/>
        </w:trPr>
        <w:tc>
          <w:tcPr>
            <w:tcW w:w="243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E</w:t>
            </w:r>
          </w:p>
        </w:tc>
        <w:tc>
          <w:tcPr>
            <w:tcW w:w="85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(Intercept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4.87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ampling day (vs. preop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8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4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3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-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2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2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4-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5.7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6-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8.4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-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7.67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0-11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8.0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2-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9.43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4-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1.9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Elevated CRP group vs. nonelevated CRP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0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Female vs. ma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6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04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Age group (vs. 60-69 years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4 </w:t>
            </w:r>
          </w:p>
        </w:tc>
      </w:tr>
      <w:tr w:rsidR="00904D47" w:rsidRPr="009D0E16" w:rsidTr="001137C7">
        <w:trPr>
          <w:trHeight w:val="270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9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A520B8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  <w:rPrChange w:id="21" w:author="user" w:date="2018-01-11T15:02:00Z">
                  <w:rPr>
                    <w:rFonts w:ascii="Times New Roman" w:eastAsia="맑은 고딕" w:hAnsi="Times New Roman" w:cs="Times New Roman"/>
                    <w:kern w:val="0"/>
                    <w:szCs w:val="20"/>
                  </w:rPr>
                </w:rPrChange>
              </w:rPr>
            </w:pPr>
            <w:r w:rsidRPr="00A520B8">
              <w:rPr>
                <w:rFonts w:ascii="Times New Roman" w:eastAsia="맑은 고딕" w:hAnsi="Times New Roman" w:cs="Times New Roman"/>
                <w:b/>
                <w:kern w:val="0"/>
                <w:szCs w:val="20"/>
                <w:rPrChange w:id="22" w:author="user" w:date="2018-01-11T15:02:00Z">
                  <w:rPr>
                    <w:rFonts w:ascii="Times New Roman" w:eastAsia="맑은 고딕" w:hAnsi="Times New Roman" w:cs="Times New Roman"/>
                    <w:kern w:val="0"/>
                    <w:szCs w:val="20"/>
                  </w:rPr>
                </w:rPrChange>
              </w:rPr>
              <w:t>&lt;0.001</w:t>
            </w:r>
          </w:p>
        </w:tc>
      </w:tr>
      <w:tr w:rsidR="00904D47" w:rsidRPr="009D0E16" w:rsidTr="001137C7">
        <w:trPr>
          <w:trHeight w:val="270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umber of comorbidity 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6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eneral anesthesia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5 </w:t>
            </w:r>
          </w:p>
        </w:tc>
      </w:tr>
      <w:tr w:rsidR="00904D47" w:rsidRPr="009D0E16" w:rsidTr="001137C7">
        <w:trPr>
          <w:trHeight w:val="31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BMI (kg/m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), vs. &lt;2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5-&lt;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9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 </w:t>
            </w:r>
          </w:p>
        </w:tc>
      </w:tr>
      <w:tr w:rsidR="00904D47" w:rsidRPr="009D0E16" w:rsidTr="001137C7">
        <w:trPr>
          <w:trHeight w:val="270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1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3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ley removal days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 interva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21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mented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4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7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1 </w:t>
            </w:r>
          </w:p>
        </w:tc>
      </w:tr>
      <w:tr w:rsidR="001137C7" w:rsidRPr="009D0E16" w:rsidTr="001137C7">
        <w:trPr>
          <w:trHeight w:val="255"/>
          <w:ins w:id="23" w:author="user" w:date="2018-01-10T20:46:00Z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ins w:id="24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25" w:author="user" w:date="2018-01-10T20:46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T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ransfusion number</w:t>
              </w:r>
            </w:ins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7C7" w:rsidRPr="009D0E16" w:rsidRDefault="004647AE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ins w:id="26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27" w:author="user" w:date="2018-01-11T15:03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65</w:t>
              </w:r>
            </w:ins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7C7" w:rsidRPr="009D0E16" w:rsidRDefault="004647AE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ins w:id="28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29" w:author="user" w:date="2018-01-11T15:03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</w:ins>
            <w:ins w:id="30" w:author="user" w:date="2018-01-11T15:04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52</w:t>
              </w:r>
            </w:ins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7C7" w:rsidRPr="004647AE" w:rsidRDefault="004647AE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ins w:id="31" w:author="user" w:date="2018-01-10T20:46:00Z"/>
                <w:rFonts w:ascii="Times New Roman" w:eastAsia="맑은 고딕" w:hAnsi="Times New Roman" w:cs="Times New Roman"/>
                <w:kern w:val="0"/>
                <w:szCs w:val="20"/>
                <w:rPrChange w:id="32" w:author="user" w:date="2018-01-11T15:03:00Z">
                  <w:rPr>
                    <w:ins w:id="33" w:author="user" w:date="2018-01-10T20:46:00Z"/>
                    <w:rFonts w:ascii="Times New Roman" w:eastAsia="맑은 고딕" w:hAnsi="Times New Roman" w:cs="Times New Roman"/>
                    <w:b/>
                    <w:kern w:val="0"/>
                    <w:szCs w:val="20"/>
                  </w:rPr>
                </w:rPrChange>
              </w:rPr>
            </w:pPr>
            <w:ins w:id="34" w:author="user" w:date="2018-01-11T15:03:00Z">
              <w:r w:rsidRPr="004647AE">
                <w:rPr>
                  <w:rFonts w:ascii="Times New Roman" w:eastAsia="맑은 고딕" w:hAnsi="Times New Roman" w:cs="Times New Roman" w:hint="eastAsia"/>
                  <w:kern w:val="0"/>
                  <w:szCs w:val="20"/>
                  <w:rPrChange w:id="35" w:author="user" w:date="2018-01-11T15:03:00Z">
                    <w:rPr>
                      <w:rFonts w:ascii="Times New Roman" w:eastAsia="맑은 고딕" w:hAnsi="Times New Roman" w:cs="Times New Roman" w:hint="eastAsia"/>
                      <w:b/>
                      <w:kern w:val="0"/>
                      <w:szCs w:val="20"/>
                    </w:rPr>
                  </w:rPrChange>
                </w:rPr>
                <w:t>0</w:t>
              </w:r>
              <w:r w:rsidRPr="004647AE">
                <w:rPr>
                  <w:rFonts w:ascii="Times New Roman" w:eastAsia="맑은 고딕" w:hAnsi="Times New Roman" w:cs="Times New Roman"/>
                  <w:kern w:val="0"/>
                  <w:szCs w:val="20"/>
                  <w:rPrChange w:id="36" w:author="user" w:date="2018-01-11T15:03:00Z">
                    <w:rPr>
                      <w:rFonts w:ascii="Times New Roman" w:eastAsia="맑은 고딕" w:hAnsi="Times New Roman" w:cs="Times New Roman"/>
                      <w:b/>
                      <w:kern w:val="0"/>
                      <w:szCs w:val="20"/>
                    </w:rPr>
                  </w:rPrChange>
                </w:rPr>
                <w:t>.69</w:t>
              </w:r>
            </w:ins>
          </w:p>
        </w:tc>
      </w:tr>
      <w:tr w:rsidR="001137C7" w:rsidRPr="009D0E16" w:rsidTr="001137C7">
        <w:trPr>
          <w:trHeight w:val="255"/>
          <w:ins w:id="37" w:author="user" w:date="2018-01-10T20:46:00Z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ins w:id="38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39" w:author="user" w:date="2018-01-10T20:46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O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peration time</w:t>
              </w:r>
            </w:ins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7C7" w:rsidRPr="009D0E16" w:rsidRDefault="004647AE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ins w:id="40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41" w:author="user" w:date="2018-01-11T15:04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25</w:t>
              </w:r>
            </w:ins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7C7" w:rsidRPr="009D0E16" w:rsidRDefault="004647AE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ins w:id="42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43" w:author="user" w:date="2018-01-11T15:04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42</w:t>
              </w:r>
            </w:ins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7C7" w:rsidRPr="004647AE" w:rsidRDefault="004647AE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ins w:id="44" w:author="user" w:date="2018-01-10T20:46:00Z"/>
                <w:rFonts w:ascii="Times New Roman" w:eastAsia="맑은 고딕" w:hAnsi="Times New Roman" w:cs="Times New Roman"/>
                <w:kern w:val="0"/>
                <w:szCs w:val="20"/>
                <w:rPrChange w:id="45" w:author="user" w:date="2018-01-11T15:04:00Z">
                  <w:rPr>
                    <w:ins w:id="46" w:author="user" w:date="2018-01-10T20:46:00Z"/>
                    <w:rFonts w:ascii="Times New Roman" w:eastAsia="맑은 고딕" w:hAnsi="Times New Roman" w:cs="Times New Roman"/>
                    <w:b/>
                    <w:kern w:val="0"/>
                    <w:szCs w:val="20"/>
                  </w:rPr>
                </w:rPrChange>
              </w:rPr>
            </w:pPr>
            <w:ins w:id="47" w:author="user" w:date="2018-01-11T15:04:00Z">
              <w:r w:rsidRPr="004647AE">
                <w:rPr>
                  <w:rFonts w:ascii="Times New Roman" w:eastAsia="맑은 고딕" w:hAnsi="Times New Roman" w:cs="Times New Roman" w:hint="eastAsia"/>
                  <w:kern w:val="0"/>
                  <w:szCs w:val="20"/>
                  <w:rPrChange w:id="48" w:author="user" w:date="2018-01-11T15:04:00Z">
                    <w:rPr>
                      <w:rFonts w:ascii="Times New Roman" w:eastAsia="맑은 고딕" w:hAnsi="Times New Roman" w:cs="Times New Roman" w:hint="eastAsia"/>
                      <w:b/>
                      <w:kern w:val="0"/>
                      <w:szCs w:val="20"/>
                    </w:rPr>
                  </w:rPrChange>
                </w:rPr>
                <w:t>0</w:t>
              </w:r>
              <w:r w:rsidRPr="004647AE">
                <w:rPr>
                  <w:rFonts w:ascii="Times New Roman" w:eastAsia="맑은 고딕" w:hAnsi="Times New Roman" w:cs="Times New Roman"/>
                  <w:kern w:val="0"/>
                  <w:szCs w:val="20"/>
                  <w:rPrChange w:id="49" w:author="user" w:date="2018-01-11T15:04:00Z">
                    <w:rPr>
                      <w:rFonts w:ascii="Times New Roman" w:eastAsia="맑은 고딕" w:hAnsi="Times New Roman" w:cs="Times New Roman"/>
                      <w:b/>
                      <w:kern w:val="0"/>
                      <w:szCs w:val="20"/>
                    </w:rPr>
                  </w:rPrChange>
                </w:rPr>
                <w:t>.49</w:t>
              </w:r>
            </w:ins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day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45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6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3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2-3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33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5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4-5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8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0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6-7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54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1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8-9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0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3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6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0-11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36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59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 </w:t>
            </w:r>
          </w:p>
        </w:tc>
      </w:tr>
      <w:tr w:rsidR="001137C7" w:rsidRPr="009D0E16" w:rsidTr="001137C7">
        <w:trPr>
          <w:trHeight w:val="255"/>
        </w:trPr>
        <w:tc>
          <w:tcPr>
            <w:tcW w:w="2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2-13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10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43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7 </w:t>
            </w:r>
          </w:p>
        </w:tc>
      </w:tr>
      <w:tr w:rsidR="001137C7" w:rsidRPr="009D0E16" w:rsidTr="001137C7">
        <w:trPr>
          <w:trHeight w:val="270"/>
        </w:trPr>
        <w:tc>
          <w:tcPr>
            <w:tcW w:w="2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1098E" w:rsidRDefault="001137C7" w:rsidP="001137C7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4-16*elevated group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32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80 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C7" w:rsidRPr="009D0E16" w:rsidRDefault="001137C7" w:rsidP="001137C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1 </w:t>
            </w:r>
          </w:p>
        </w:tc>
      </w:tr>
    </w:tbl>
    <w:p w:rsidR="00904D47" w:rsidRPr="009D0E16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9D0E16">
        <w:rPr>
          <w:rFonts w:ascii="Times New Roman" w:hAnsi="Times New Roman" w:cs="Times New Roman"/>
          <w:sz w:val="16"/>
          <w:szCs w:val="16"/>
        </w:rPr>
        <w:t>β, SE</w:t>
      </w:r>
      <w:r w:rsidRPr="0091098E">
        <w:rPr>
          <w:rFonts w:ascii="Times New Roman" w:hAnsi="Times New Roman" w:cs="Times New Roman"/>
          <w:sz w:val="16"/>
          <w:szCs w:val="16"/>
        </w:rPr>
        <w:t>(standard error)</w:t>
      </w:r>
      <w:r w:rsidRPr="009D0E16">
        <w:rPr>
          <w:rFonts w:ascii="Times New Roman" w:hAnsi="Times New Roman" w:cs="Times New Roman"/>
          <w:sz w:val="16"/>
          <w:szCs w:val="16"/>
        </w:rPr>
        <w:t>,</w:t>
      </w:r>
      <w:r w:rsidRPr="0091098E">
        <w:rPr>
          <w:rFonts w:ascii="Times New Roman" w:hAnsi="Times New Roman" w:cs="Times New Roman"/>
          <w:sz w:val="16"/>
          <w:szCs w:val="16"/>
        </w:rPr>
        <w:t xml:space="preserve"> and p-value estimated using GEE model</w:t>
      </w: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91098E">
        <w:rPr>
          <w:rFonts w:ascii="Times New Roman" w:eastAsia="맑은 고딕" w:hAnsi="Times New Roman" w:cs="Times New Roman"/>
          <w:sz w:val="16"/>
          <w:szCs w:val="16"/>
        </w:rPr>
        <w:t>Values of P &lt; 0.05 are displayed in bold.</w:t>
      </w: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1098E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1098E">
        <w:rPr>
          <w:rFonts w:ascii="Times New Roman" w:hAnsi="Times New Roman" w:cs="Times New Roman"/>
          <w:szCs w:val="20"/>
        </w:rPr>
        <w:t>Table s3. Effect on ESR preop through 14-16 da</w:t>
      </w:r>
      <w:r w:rsidRPr="009D0E16">
        <w:rPr>
          <w:rFonts w:ascii="Times New Roman" w:hAnsi="Times New Roman" w:cs="Times New Roman"/>
          <w:szCs w:val="20"/>
        </w:rPr>
        <w:t>ys after surgery according to Elevated CRP group by generalized estimating equation (GEE)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738"/>
        <w:gridCol w:w="1496"/>
        <w:gridCol w:w="1496"/>
        <w:gridCol w:w="1494"/>
      </w:tblGrid>
      <w:tr w:rsidR="00904D47" w:rsidRPr="009D0E16" w:rsidTr="00A520B8">
        <w:trPr>
          <w:trHeight w:val="270"/>
        </w:trPr>
        <w:tc>
          <w:tcPr>
            <w:tcW w:w="25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8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81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E</w:t>
            </w:r>
          </w:p>
        </w:tc>
        <w:tc>
          <w:tcPr>
            <w:tcW w:w="8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(Intercept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3.33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39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ampling day (vs. preop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2.65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9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3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7.05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9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-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3.50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16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0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4-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22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6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6-7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39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92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2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-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07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1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79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0-1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60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48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89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2-1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3.17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71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4-16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.78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83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Elevated CRP group vs. nonelevated CRP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4.02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Female vs. mal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.8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6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Age group (vs. 60-69 years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4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8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2 </w:t>
            </w:r>
          </w:p>
        </w:tc>
      </w:tr>
      <w:tr w:rsidR="00904D47" w:rsidRPr="009D0E16" w:rsidTr="00A520B8">
        <w:trPr>
          <w:trHeight w:val="27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95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94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1 </w:t>
            </w:r>
          </w:p>
        </w:tc>
      </w:tr>
      <w:tr w:rsidR="00904D47" w:rsidRPr="009D0E16" w:rsidTr="00A520B8">
        <w:trPr>
          <w:trHeight w:val="27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umber of comorbidity 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3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3.69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6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eneral anesthesia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2.29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33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 </w:t>
            </w:r>
          </w:p>
        </w:tc>
      </w:tr>
      <w:tr w:rsidR="00904D47" w:rsidRPr="009D0E16" w:rsidTr="00A520B8">
        <w:trPr>
          <w:trHeight w:val="31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BMI (kg/m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), vs. &lt;25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5-&lt;3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77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5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70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.12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49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24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ley removal days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0.05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6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7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 interval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3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01 </w:t>
            </w:r>
          </w:p>
        </w:tc>
      </w:tr>
      <w:tr w:rsidR="00904D47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mented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.37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7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44 </w:t>
            </w:r>
          </w:p>
        </w:tc>
      </w:tr>
      <w:tr w:rsidR="004647AE" w:rsidRPr="009D0E16" w:rsidTr="00A520B8">
        <w:trPr>
          <w:trHeight w:val="255"/>
          <w:ins w:id="50" w:author="user" w:date="2018-01-10T20:46:00Z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ins w:id="51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52" w:author="user" w:date="2018-01-10T20:4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T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ransfusion number</w:t>
              </w:r>
            </w:ins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53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54" w:author="user" w:date="2018-01-11T15:05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2.12</w:t>
              </w:r>
            </w:ins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55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56" w:author="user" w:date="2018-01-11T15:04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</w:t>
              </w:r>
            </w:ins>
            <w:ins w:id="57" w:author="user" w:date="2018-01-11T15:05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05</w:t>
              </w:r>
            </w:ins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ins w:id="58" w:author="user" w:date="2018-01-10T20:46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59" w:author="user" w:date="2018-01-11T15:04:00Z">
              <w:r w:rsidRPr="0097335B"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 w:rsidRPr="0097335B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</w:t>
              </w:r>
            </w:ins>
            <w:ins w:id="60" w:author="user" w:date="2018-01-11T15:05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21</w:t>
              </w:r>
            </w:ins>
          </w:p>
        </w:tc>
      </w:tr>
      <w:tr w:rsidR="004647AE" w:rsidRPr="009D0E16" w:rsidTr="00A520B8">
        <w:trPr>
          <w:trHeight w:val="255"/>
          <w:ins w:id="61" w:author="user" w:date="2018-01-10T20:47:00Z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ins w:id="62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63" w:author="user" w:date="2018-01-10T20:4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O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peration time</w:t>
              </w:r>
            </w:ins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64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65" w:author="user" w:date="2018-01-11T15:05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0.67</w:t>
              </w:r>
            </w:ins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66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67" w:author="user" w:date="2018-01-11T15:04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</w:t>
              </w:r>
            </w:ins>
            <w:ins w:id="68" w:author="user" w:date="2018-01-11T15:05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65</w:t>
              </w:r>
            </w:ins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ins w:id="69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70" w:author="user" w:date="2018-01-11T15:04:00Z">
              <w:r w:rsidRPr="0097335B"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 w:rsidRPr="0097335B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</w:t>
              </w:r>
            </w:ins>
            <w:ins w:id="71" w:author="user" w:date="2018-01-11T15:06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31</w:t>
              </w:r>
            </w:ins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day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57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4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7 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5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97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1 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2-3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5.3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33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2 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4-5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.38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6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6-7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4.18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00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0 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8-9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.93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43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0-11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66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75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9 </w:t>
            </w:r>
          </w:p>
        </w:tc>
      </w:tr>
      <w:tr w:rsidR="004647AE" w:rsidRPr="009D0E16" w:rsidTr="00A520B8">
        <w:trPr>
          <w:trHeight w:val="255"/>
        </w:trPr>
        <w:tc>
          <w:tcPr>
            <w:tcW w:w="25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2-13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9.79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98 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70"/>
        </w:trPr>
        <w:tc>
          <w:tcPr>
            <w:tcW w:w="25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4-16*elevated group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.57 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93 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1 </w:t>
            </w:r>
          </w:p>
        </w:tc>
      </w:tr>
    </w:tbl>
    <w:p w:rsidR="00904D47" w:rsidRPr="009D0E16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9D0E16">
        <w:rPr>
          <w:rFonts w:ascii="Times New Roman" w:hAnsi="Times New Roman" w:cs="Times New Roman"/>
          <w:sz w:val="16"/>
          <w:szCs w:val="16"/>
        </w:rPr>
        <w:t>β, SE</w:t>
      </w:r>
      <w:r w:rsidRPr="0091098E">
        <w:rPr>
          <w:rFonts w:ascii="Times New Roman" w:hAnsi="Times New Roman" w:cs="Times New Roman"/>
          <w:sz w:val="16"/>
          <w:szCs w:val="16"/>
        </w:rPr>
        <w:t>(standard error)</w:t>
      </w:r>
      <w:r w:rsidRPr="009D0E16">
        <w:rPr>
          <w:rFonts w:ascii="Times New Roman" w:hAnsi="Times New Roman" w:cs="Times New Roman"/>
          <w:sz w:val="16"/>
          <w:szCs w:val="16"/>
        </w:rPr>
        <w:t>,</w:t>
      </w:r>
      <w:r w:rsidRPr="0091098E">
        <w:rPr>
          <w:rFonts w:ascii="Times New Roman" w:hAnsi="Times New Roman" w:cs="Times New Roman"/>
          <w:sz w:val="16"/>
          <w:szCs w:val="16"/>
        </w:rPr>
        <w:t xml:space="preserve"> and p-value estimated using GEE model</w:t>
      </w: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91098E">
        <w:rPr>
          <w:rFonts w:ascii="Times New Roman" w:eastAsia="맑은 고딕" w:hAnsi="Times New Roman" w:cs="Times New Roman"/>
          <w:sz w:val="16"/>
          <w:szCs w:val="16"/>
        </w:rPr>
        <w:t>Values of P &lt; 0.05 are displayed in bold.</w:t>
      </w:r>
    </w:p>
    <w:p w:rsidR="00904D47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</w:p>
    <w:p w:rsidR="00904D47" w:rsidRPr="009D0E16" w:rsidRDefault="00904D47" w:rsidP="00904D47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Cs w:val="20"/>
        </w:rPr>
      </w:pPr>
      <w:r w:rsidRPr="0091098E">
        <w:rPr>
          <w:rFonts w:ascii="Times New Roman" w:hAnsi="Times New Roman" w:cs="Times New Roman"/>
          <w:szCs w:val="20"/>
        </w:rPr>
        <w:t>Table s4. Effect on CRP</w:t>
      </w:r>
      <w:r w:rsidRPr="009D0E16">
        <w:rPr>
          <w:rFonts w:ascii="Times New Roman" w:hAnsi="Times New Roman" w:cs="Times New Roman"/>
          <w:szCs w:val="20"/>
        </w:rPr>
        <w:t xml:space="preserve"> preop through 14-16 days after surgery according to Elevated CRP group by generalized estimating equation (GEE) model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81"/>
        <w:gridCol w:w="1715"/>
        <w:gridCol w:w="1716"/>
        <w:gridCol w:w="1712"/>
      </w:tblGrid>
      <w:tr w:rsidR="00904D47" w:rsidRPr="009D0E16" w:rsidTr="00A520B8">
        <w:trPr>
          <w:trHeight w:val="270"/>
        </w:trPr>
        <w:tc>
          <w:tcPr>
            <w:tcW w:w="221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　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β</w:t>
            </w:r>
          </w:p>
        </w:tc>
        <w:tc>
          <w:tcPr>
            <w:tcW w:w="93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E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p-value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(Intercept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9.43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12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Sampling day (vs. preop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6.82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1.91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4.26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13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-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0.0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17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4-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0.67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61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6-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0.59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04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4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-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4.67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00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0-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6.41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10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2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2-1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8.1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99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01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14-16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32.0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.44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Elevated CRP group vs. nonelevated CRP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45.07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47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Female vs. male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17.2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8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Age group (vs. 60-69 years)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70-79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0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95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7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8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0.62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.08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904D47" w:rsidRPr="009D0E16" w:rsidTr="00A520B8">
        <w:trPr>
          <w:trHeight w:val="27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Number of comorbidity 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 3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-5.32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0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2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General anesthesia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2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0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0 </w:t>
            </w:r>
          </w:p>
        </w:tc>
      </w:tr>
      <w:tr w:rsidR="00904D47" w:rsidRPr="009D0E16" w:rsidTr="00A520B8">
        <w:trPr>
          <w:trHeight w:val="31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BMI (kg/m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  <w:vertAlign w:val="superscript"/>
              </w:rPr>
              <w:t>2</w:t>
            </w: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), vs. &lt;25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25-&lt;3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7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53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95 </w:t>
            </w:r>
          </w:p>
        </w:tc>
      </w:tr>
      <w:tr w:rsidR="00904D47" w:rsidRPr="009D0E16" w:rsidTr="00A520B8">
        <w:trPr>
          <w:trHeight w:val="270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>≥</w:t>
            </w: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3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.42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8.48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60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Foley removal days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6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8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 interval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54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4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12 </w:t>
            </w:r>
          </w:p>
        </w:tc>
      </w:tr>
      <w:tr w:rsidR="00904D47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04D47" w:rsidRPr="0091098E" w:rsidRDefault="00904D47" w:rsidP="00A520B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Cemented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2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2.63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04D47" w:rsidRPr="009D0E16" w:rsidRDefault="00904D47" w:rsidP="00A520B8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0.39 </w:t>
            </w:r>
          </w:p>
        </w:tc>
      </w:tr>
      <w:tr w:rsidR="004647AE" w:rsidRPr="009D0E16" w:rsidTr="00A520B8">
        <w:trPr>
          <w:trHeight w:val="255"/>
          <w:ins w:id="72" w:author="user" w:date="2018-01-10T20:47:00Z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ins w:id="73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74" w:author="user" w:date="2018-01-10T20:4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T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ransfusion number</w:t>
              </w:r>
            </w:ins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75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76" w:author="user" w:date="2018-01-11T15:06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3.31</w:t>
              </w:r>
            </w:ins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77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78" w:author="user" w:date="2018-01-11T15:06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2.05</w:t>
              </w:r>
            </w:ins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ins w:id="79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80" w:author="user" w:date="2018-01-11T15:06:00Z">
              <w:r w:rsidRPr="0097335B"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0</w:t>
              </w:r>
              <w:r w:rsidRPr="0097335B"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10</w:t>
              </w:r>
            </w:ins>
          </w:p>
        </w:tc>
      </w:tr>
      <w:tr w:rsidR="004647AE" w:rsidRPr="009D0E16" w:rsidTr="00A520B8">
        <w:trPr>
          <w:trHeight w:val="255"/>
          <w:ins w:id="81" w:author="user" w:date="2018-01-10T20:47:00Z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ins w:id="82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83" w:author="user" w:date="2018-01-10T20:4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O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peration time</w:t>
              </w:r>
            </w:ins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84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85" w:author="user" w:date="2018-01-11T15:07:00Z">
              <w:r>
                <w:rPr>
                  <w:rFonts w:ascii="Times New Roman" w:eastAsia="맑은 고딕" w:hAnsi="Times New Roman" w:cs="Times New Roman" w:hint="eastAsia"/>
                  <w:kern w:val="0"/>
                  <w:szCs w:val="20"/>
                </w:rPr>
                <w:t>1</w:t>
              </w:r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.25</w:t>
              </w:r>
            </w:ins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ins w:id="86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87" w:author="user" w:date="2018-01-11T15:07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1.24</w:t>
              </w:r>
            </w:ins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ins w:id="88" w:author="user" w:date="2018-01-10T20:47:00Z"/>
                <w:rFonts w:ascii="Times New Roman" w:eastAsia="맑은 고딕" w:hAnsi="Times New Roman" w:cs="Times New Roman"/>
                <w:kern w:val="0"/>
                <w:szCs w:val="20"/>
              </w:rPr>
            </w:pPr>
            <w:ins w:id="89" w:author="user" w:date="2018-01-11T15:07:00Z">
              <w:r>
                <w:rPr>
                  <w:rFonts w:ascii="Times New Roman" w:eastAsia="맑은 고딕" w:hAnsi="Times New Roman" w:cs="Times New Roman"/>
                  <w:kern w:val="0"/>
                  <w:szCs w:val="20"/>
                </w:rPr>
                <w:t>0.87</w:t>
              </w:r>
            </w:ins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opday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1.73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7.91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 xml:space="preserve">0.004 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4.01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50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2-3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.02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11.01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4-5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42.44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65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6-7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.63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47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8-9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9.55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87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0-11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6.28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9.36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55"/>
        </w:trPr>
        <w:tc>
          <w:tcPr>
            <w:tcW w:w="2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2-13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37.10 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7.81 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  <w:tr w:rsidR="004647AE" w:rsidRPr="009D0E16" w:rsidTr="00A520B8">
        <w:trPr>
          <w:trHeight w:val="270"/>
        </w:trPr>
        <w:tc>
          <w:tcPr>
            <w:tcW w:w="2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1098E" w:rsidRDefault="004647AE" w:rsidP="004647AE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1098E">
              <w:rPr>
                <w:rFonts w:ascii="Times New Roman" w:eastAsia="맑은 고딕" w:hAnsi="Times New Roman" w:cs="Times New Roman"/>
                <w:kern w:val="0"/>
                <w:szCs w:val="20"/>
              </w:rPr>
              <w:t>day14-16*elevated group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50.19 </w:t>
            </w: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6.99 </w:t>
            </w: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647AE" w:rsidRPr="009D0E16" w:rsidRDefault="004647AE" w:rsidP="004647AE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</w:pPr>
            <w:r w:rsidRPr="009D0E16">
              <w:rPr>
                <w:rFonts w:ascii="Times New Roman" w:eastAsia="맑은 고딕" w:hAnsi="Times New Roman" w:cs="Times New Roman"/>
                <w:b/>
                <w:kern w:val="0"/>
                <w:szCs w:val="20"/>
              </w:rPr>
              <w:t>&lt;0.001</w:t>
            </w:r>
          </w:p>
        </w:tc>
      </w:tr>
    </w:tbl>
    <w:p w:rsidR="00904D47" w:rsidRPr="009D0E16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9D0E16">
        <w:rPr>
          <w:rFonts w:ascii="Times New Roman" w:hAnsi="Times New Roman" w:cs="Times New Roman"/>
          <w:sz w:val="16"/>
          <w:szCs w:val="16"/>
        </w:rPr>
        <w:t>β, SE</w:t>
      </w:r>
      <w:r w:rsidRPr="0091098E">
        <w:rPr>
          <w:rFonts w:ascii="Times New Roman" w:hAnsi="Times New Roman" w:cs="Times New Roman"/>
          <w:sz w:val="16"/>
          <w:szCs w:val="16"/>
        </w:rPr>
        <w:t>(standard error)</w:t>
      </w:r>
      <w:r w:rsidRPr="009D0E16">
        <w:rPr>
          <w:rFonts w:ascii="Times New Roman" w:hAnsi="Times New Roman" w:cs="Times New Roman"/>
          <w:sz w:val="16"/>
          <w:szCs w:val="16"/>
        </w:rPr>
        <w:t>,</w:t>
      </w:r>
      <w:r w:rsidRPr="0091098E">
        <w:rPr>
          <w:rFonts w:ascii="Times New Roman" w:hAnsi="Times New Roman" w:cs="Times New Roman"/>
          <w:sz w:val="16"/>
          <w:szCs w:val="16"/>
        </w:rPr>
        <w:t xml:space="preserve"> and p-value estimated using GEE model</w:t>
      </w:r>
    </w:p>
    <w:p w:rsidR="00904D47" w:rsidRPr="0091098E" w:rsidRDefault="00904D47" w:rsidP="00904D47">
      <w:pPr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91098E">
        <w:rPr>
          <w:rFonts w:ascii="Times New Roman" w:eastAsia="맑은 고딕" w:hAnsi="Times New Roman" w:cs="Times New Roman"/>
          <w:sz w:val="16"/>
          <w:szCs w:val="16"/>
        </w:rPr>
        <w:t>Values of P &lt; 0.05 are displayed in bold.</w:t>
      </w:r>
      <w:r w:rsidRPr="0091098E">
        <w:rPr>
          <w:rFonts w:ascii="Times New Roman" w:hAnsi="Times New Roman" w:cs="Times New Roman"/>
          <w:szCs w:val="20"/>
        </w:rPr>
        <w:fldChar w:fldCharType="begin"/>
      </w:r>
      <w:r w:rsidRPr="009D0E16">
        <w:rPr>
          <w:rFonts w:ascii="Times New Roman" w:hAnsi="Times New Roman" w:cs="Times New Roman"/>
          <w:szCs w:val="20"/>
        </w:rPr>
        <w:instrText xml:space="preserve"> ADDIN EN.REFLIST </w:instrText>
      </w:r>
      <w:r w:rsidRPr="0091098E">
        <w:rPr>
          <w:rFonts w:ascii="Times New Roman" w:hAnsi="Times New Roman" w:cs="Times New Roman"/>
          <w:szCs w:val="20"/>
        </w:rPr>
        <w:fldChar w:fldCharType="end"/>
      </w:r>
    </w:p>
    <w:p w:rsidR="00904D47" w:rsidRPr="00783C0D" w:rsidRDefault="00904D47" w:rsidP="00904D47"/>
    <w:p w:rsidR="00A520B8" w:rsidRPr="00904D47" w:rsidRDefault="00A520B8"/>
    <w:sectPr w:rsidR="00A520B8" w:rsidRPr="00904D47" w:rsidSect="007967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F5486" w:rsidRDefault="00FF5486" w:rsidP="00796727">
      <w:pPr>
        <w:spacing w:after="0" w:line="240" w:lineRule="auto"/>
      </w:pPr>
      <w:r>
        <w:separator/>
      </w:r>
    </w:p>
  </w:endnote>
  <w:endnote w:type="continuationSeparator" w:id="0">
    <w:p w:rsidR="00FF5486" w:rsidRDefault="00FF5486" w:rsidP="007967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F5486" w:rsidRDefault="00FF5486" w:rsidP="00796727">
      <w:pPr>
        <w:spacing w:after="0" w:line="240" w:lineRule="auto"/>
      </w:pPr>
      <w:r>
        <w:separator/>
      </w:r>
    </w:p>
  </w:footnote>
  <w:footnote w:type="continuationSeparator" w:id="0">
    <w:p w:rsidR="00FF5486" w:rsidRDefault="00FF5486" w:rsidP="0079672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04D47"/>
    <w:rsid w:val="001137C7"/>
    <w:rsid w:val="004647AE"/>
    <w:rsid w:val="00796727"/>
    <w:rsid w:val="0079773F"/>
    <w:rsid w:val="00797C7C"/>
    <w:rsid w:val="00904D47"/>
    <w:rsid w:val="00A520B8"/>
    <w:rsid w:val="00BE429E"/>
    <w:rsid w:val="00D179F0"/>
    <w:rsid w:val="00FF5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6A869"/>
  <w15:docId w15:val="{BB47594B-B1F0-4D5B-BDB4-68D8FFA4D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4D4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04D47"/>
  </w:style>
  <w:style w:type="paragraph" w:styleId="a4">
    <w:name w:val="header"/>
    <w:basedOn w:val="a"/>
    <w:link w:val="Char"/>
    <w:uiPriority w:val="99"/>
    <w:unhideWhenUsed/>
    <w:rsid w:val="007967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96727"/>
  </w:style>
  <w:style w:type="paragraph" w:styleId="a5">
    <w:name w:val="footer"/>
    <w:basedOn w:val="a"/>
    <w:link w:val="Char0"/>
    <w:uiPriority w:val="99"/>
    <w:unhideWhenUsed/>
    <w:rsid w:val="007967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96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884</Words>
  <Characters>5043</Characters>
  <Application>Microsoft Office Word</Application>
  <DocSecurity>0</DocSecurity>
  <Lines>42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4</cp:revision>
  <dcterms:created xsi:type="dcterms:W3CDTF">2016-08-13T06:19:00Z</dcterms:created>
  <dcterms:modified xsi:type="dcterms:W3CDTF">2018-01-11T06:09:00Z</dcterms:modified>
</cp:coreProperties>
</file>